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76F35" w14:textId="789E8EA8" w:rsidR="00AD5D37" w:rsidRDefault="00AD5D37" w:rsidP="00AD5D3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D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</w:t>
      </w:r>
      <w:r w:rsidRPr="00AD5D3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6E47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221D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</w:p>
    <w:p w14:paraId="6F03A292" w14:textId="1AF9D3A8" w:rsidR="00EB7873" w:rsidRDefault="00221D55" w:rsidP="00AD5D3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41E8A930" wp14:editId="2E489ACD">
            <wp:extent cx="5274310" cy="2946400"/>
            <wp:effectExtent l="0" t="0" r="2540" b="6350"/>
            <wp:docPr id="21289187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87069" w14:textId="77777777" w:rsidR="00221D55" w:rsidRPr="00221D55" w:rsidRDefault="00221D55" w:rsidP="00221D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1D55">
        <w:rPr>
          <w:rStyle w:val="a8"/>
          <w:rFonts w:ascii="Times New Roman" w:hAnsi="Times New Roman" w:cs="Times New Roman"/>
          <w:sz w:val="24"/>
          <w:szCs w:val="24"/>
        </w:rPr>
        <w:t xml:space="preserve">Supplemental Figure 3. </w:t>
      </w:r>
      <w:r w:rsidRPr="00221D55">
        <w:rPr>
          <w:rStyle w:val="a8"/>
          <w:rFonts w:ascii="Times New Roman" w:hAnsi="Times New Roman" w:cs="Times New Roman"/>
          <w:b w:val="0"/>
          <w:bCs w:val="0"/>
          <w:sz w:val="24"/>
          <w:szCs w:val="24"/>
        </w:rPr>
        <w:t>STROBE flowchart illustrating participant selection.</w:t>
      </w:r>
      <w:r w:rsidRPr="00221D55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221D55">
        <w:rPr>
          <w:rFonts w:ascii="Times New Roman" w:hAnsi="Times New Roman" w:cs="Times New Roman"/>
          <w:sz w:val="24"/>
          <w:szCs w:val="24"/>
        </w:rPr>
        <w:t>A total of 691 individuals who underwent ophthalmologic and audiologic assessments between October 2014 and January 2024 were screened for eligibility. Inclusion criteria were age ≥ 18 years, informed consent, and completion of both fundus photography and pure-tone audiometry. A total of 116 individuals were excluded due to ocular or auditory conditions, including retinal diseases (n = 25), glaucoma (n = 14), keratoconus (n = 11), high refractive errors (±6.00 diopters; n = 21), middle ear disease (n = 29), and a history of significant noise exposure (n = 16). The final analysis included 575 eligible participants.</w:t>
      </w:r>
    </w:p>
    <w:p w14:paraId="743AC50A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A604DA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4C82F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07442" w14:textId="77777777" w:rsidR="00AD5D37" w:rsidRPr="006E4712" w:rsidRDefault="00AD5D37" w:rsidP="00AD5D37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E89093B" w14:textId="77777777" w:rsidR="00AD5D37" w:rsidRPr="006E4712" w:rsidRDefault="00AD5D37" w:rsidP="00AD5D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F7102" w14:textId="77777777" w:rsidR="00F00A19" w:rsidRPr="00AD5D37" w:rsidRDefault="00F00A19">
      <w:pPr>
        <w:rPr>
          <w:rFonts w:hint="eastAsia"/>
        </w:rPr>
      </w:pPr>
    </w:p>
    <w:sectPr w:rsidR="00F00A19" w:rsidRPr="00AD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37"/>
    <w:rsid w:val="00221D55"/>
    <w:rsid w:val="002C168B"/>
    <w:rsid w:val="003A303D"/>
    <w:rsid w:val="006621DC"/>
    <w:rsid w:val="00A82741"/>
    <w:rsid w:val="00AD5D37"/>
    <w:rsid w:val="00CC6CE5"/>
    <w:rsid w:val="00EB7873"/>
    <w:rsid w:val="00F0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482008"/>
  <w14:defaultImageDpi w14:val="32767"/>
  <w15:chartTrackingRefBased/>
  <w15:docId w15:val="{9D2282F9-A286-49C4-B6CB-F82C0E2A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D5D37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D5D37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D5D37"/>
  </w:style>
  <w:style w:type="paragraph" w:styleId="a6">
    <w:name w:val="annotation subject"/>
    <w:basedOn w:val="a4"/>
    <w:next w:val="a4"/>
    <w:link w:val="a7"/>
    <w:uiPriority w:val="99"/>
    <w:semiHidden/>
    <w:unhideWhenUsed/>
    <w:rsid w:val="00AD5D37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AD5D37"/>
    <w:rPr>
      <w:b/>
      <w:bCs/>
    </w:rPr>
  </w:style>
  <w:style w:type="character" w:styleId="a8">
    <w:name w:val="Strong"/>
    <w:basedOn w:val="a0"/>
    <w:uiPriority w:val="22"/>
    <w:qFormat/>
    <w:rsid w:val="00221D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</Words>
  <Characters>619</Characters>
  <Application>Microsoft Office Word</Application>
  <DocSecurity>0</DocSecurity>
  <Lines>16</Lines>
  <Paragraphs>2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明 孟</dc:creator>
  <cp:keywords/>
  <dc:description/>
  <cp:lastModifiedBy>祥明 孟</cp:lastModifiedBy>
  <cp:revision>4</cp:revision>
  <dcterms:created xsi:type="dcterms:W3CDTF">2024-11-17T07:44:00Z</dcterms:created>
  <dcterms:modified xsi:type="dcterms:W3CDTF">2025-07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c9a3d-104a-4c70-bb1b-eb4c6eb63fe0</vt:lpwstr>
  </property>
</Properties>
</file>